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D32C4" w14:textId="028081FD" w:rsidR="008804CE" w:rsidRDefault="002D7723"/>
    <w:p w14:paraId="170772F9" w14:textId="13D271F1" w:rsidR="00934612" w:rsidRDefault="00934612"/>
    <w:p w14:paraId="7E9CA908" w14:textId="62D7D27E" w:rsidR="00934612" w:rsidRPr="002F1D79" w:rsidRDefault="00934612" w:rsidP="00934612">
      <w:pPr>
        <w:jc w:val="both"/>
        <w:rPr>
          <w:rFonts w:ascii="Garamond" w:hAnsi="Garamond"/>
          <w:sz w:val="20"/>
          <w:szCs w:val="20"/>
        </w:rPr>
      </w:pPr>
      <w:r w:rsidRPr="002F1D79">
        <w:rPr>
          <w:rFonts w:ascii="Garamond" w:hAnsi="Garamond"/>
          <w:b/>
          <w:bCs/>
          <w:sz w:val="20"/>
          <w:szCs w:val="20"/>
        </w:rPr>
        <w:t xml:space="preserve">Table </w:t>
      </w:r>
      <w:r w:rsidR="006718E5">
        <w:rPr>
          <w:rFonts w:ascii="Garamond" w:hAnsi="Garamond"/>
          <w:b/>
          <w:bCs/>
          <w:sz w:val="20"/>
          <w:szCs w:val="20"/>
        </w:rPr>
        <w:t>S</w:t>
      </w:r>
      <w:r w:rsidR="002D7723">
        <w:rPr>
          <w:rFonts w:ascii="Garamond" w:hAnsi="Garamond"/>
          <w:b/>
          <w:bCs/>
          <w:sz w:val="20"/>
          <w:szCs w:val="20"/>
        </w:rPr>
        <w:t>3</w:t>
      </w:r>
      <w:r w:rsidRPr="002F1D79">
        <w:rPr>
          <w:rFonts w:ascii="Garamond" w:hAnsi="Garamond"/>
          <w:b/>
          <w:bCs/>
          <w:sz w:val="20"/>
          <w:szCs w:val="20"/>
        </w:rPr>
        <w:t>.</w:t>
      </w:r>
      <w:r w:rsidRPr="002F1D79">
        <w:rPr>
          <w:rFonts w:ascii="Garamond" w:hAnsi="Garamond"/>
          <w:sz w:val="20"/>
          <w:szCs w:val="20"/>
        </w:rPr>
        <w:t xml:space="preserve"> </w:t>
      </w:r>
      <w:r w:rsidRPr="002F1D79">
        <w:rPr>
          <w:rFonts w:ascii="Times New Roman" w:hAnsi="Times New Roman" w:cs="Times New Roman"/>
          <w:sz w:val="20"/>
          <w:szCs w:val="20"/>
        </w:rPr>
        <w:t xml:space="preserve">Ranking of the candidate reference genes based on stability values performed by Delta Ct, BestKeeper, RefFinder, NormFinder, </w:t>
      </w:r>
      <w:r w:rsidR="00F70AD9" w:rsidRPr="002F1D79">
        <w:rPr>
          <w:rFonts w:ascii="Times New Roman" w:hAnsi="Times New Roman" w:cs="Times New Roman"/>
          <w:sz w:val="20"/>
          <w:szCs w:val="20"/>
        </w:rPr>
        <w:t xml:space="preserve">and </w:t>
      </w:r>
      <w:r w:rsidR="00F70AD9">
        <w:rPr>
          <w:rFonts w:ascii="Times New Roman" w:hAnsi="Times New Roman" w:cs="Times New Roman"/>
          <w:sz w:val="20"/>
          <w:szCs w:val="20"/>
        </w:rPr>
        <w:t xml:space="preserve">geNorm </w:t>
      </w:r>
      <w:r w:rsidRPr="002F1D79">
        <w:rPr>
          <w:rFonts w:ascii="Times New Roman" w:hAnsi="Times New Roman" w:cs="Times New Roman"/>
          <w:sz w:val="20"/>
          <w:szCs w:val="20"/>
        </w:rPr>
        <w:t xml:space="preserve">in </w:t>
      </w:r>
      <w:r w:rsidR="0094209F">
        <w:rPr>
          <w:rFonts w:ascii="Times New Roman" w:hAnsi="Times New Roman" w:cs="Times New Roman"/>
          <w:sz w:val="20"/>
          <w:szCs w:val="20"/>
        </w:rPr>
        <w:t>all tissues</w:t>
      </w:r>
      <w:r w:rsidR="00A126AA">
        <w:rPr>
          <w:rFonts w:ascii="Times New Roman" w:hAnsi="Times New Roman" w:cs="Times New Roman"/>
          <w:sz w:val="20"/>
          <w:szCs w:val="20"/>
        </w:rPr>
        <w:t xml:space="preserve"> stages (Head, Gut, Fat body and WB)</w:t>
      </w:r>
      <w:r w:rsidR="0094209F">
        <w:rPr>
          <w:rFonts w:ascii="Times New Roman" w:hAnsi="Times New Roman" w:cs="Times New Roman"/>
          <w:sz w:val="20"/>
          <w:szCs w:val="20"/>
        </w:rPr>
        <w:t xml:space="preserve"> of male and female</w:t>
      </w:r>
      <w:r w:rsidRPr="002F1D79">
        <w:rPr>
          <w:rFonts w:ascii="Times New Roman" w:hAnsi="Times New Roman" w:cs="Times New Roman"/>
          <w:sz w:val="20"/>
          <w:szCs w:val="20"/>
        </w:rPr>
        <w:t xml:space="preserve"> </w:t>
      </w:r>
      <w:r w:rsidR="00F70AD9">
        <w:rPr>
          <w:rFonts w:ascii="Times New Roman" w:hAnsi="Times New Roman" w:cs="Times New Roman"/>
          <w:sz w:val="20"/>
          <w:szCs w:val="20"/>
        </w:rPr>
        <w:t>insects.</w:t>
      </w:r>
    </w:p>
    <w:p w14:paraId="0B69ED94" w14:textId="79CBF960" w:rsidR="00934612" w:rsidRDefault="00934612"/>
    <w:tbl>
      <w:tblPr>
        <w:tblStyle w:val="TableGrid"/>
        <w:tblW w:w="11430" w:type="dxa"/>
        <w:tblInd w:w="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723"/>
        <w:gridCol w:w="987"/>
        <w:gridCol w:w="720"/>
        <w:gridCol w:w="990"/>
        <w:gridCol w:w="720"/>
        <w:gridCol w:w="990"/>
        <w:gridCol w:w="720"/>
        <w:gridCol w:w="990"/>
        <w:gridCol w:w="720"/>
        <w:gridCol w:w="1530"/>
      </w:tblGrid>
      <w:tr w:rsidR="00D87424" w:rsidRPr="00A62508" w14:paraId="447842F9" w14:textId="77777777" w:rsidTr="0004068F">
        <w:tc>
          <w:tcPr>
            <w:tcW w:w="1350" w:type="dxa"/>
            <w:vMerge w:val="restart"/>
            <w:tcBorders>
              <w:top w:val="single" w:sz="4" w:space="0" w:color="auto"/>
            </w:tcBorders>
            <w:vAlign w:val="bottom"/>
          </w:tcPr>
          <w:p w14:paraId="04D40BED" w14:textId="77777777" w:rsidR="00D87424" w:rsidRPr="00A62508" w:rsidRDefault="00D87424" w:rsidP="009539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</w:tcBorders>
            <w:vAlign w:val="bottom"/>
          </w:tcPr>
          <w:p w14:paraId="55DA4449" w14:textId="77777777" w:rsidR="00D87424" w:rsidRPr="00A62508" w:rsidRDefault="00D87424" w:rsidP="009539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Ct Method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</w:tcBorders>
            <w:vAlign w:val="bottom"/>
          </w:tcPr>
          <w:p w14:paraId="317A7F69" w14:textId="77777777" w:rsidR="00D87424" w:rsidRPr="00A62508" w:rsidRDefault="00D87424" w:rsidP="009539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st keeper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vAlign w:val="bottom"/>
          </w:tcPr>
          <w:p w14:paraId="43769F49" w14:textId="77777777" w:rsidR="00D87424" w:rsidRPr="00A62508" w:rsidRDefault="00D87424" w:rsidP="009539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Finder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vAlign w:val="bottom"/>
          </w:tcPr>
          <w:p w14:paraId="38C97994" w14:textId="77777777" w:rsidR="00D87424" w:rsidRPr="00A62508" w:rsidRDefault="00D87424" w:rsidP="009539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Finder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113C5F1A" w14:textId="42ACD6FA" w:rsidR="00D87424" w:rsidRPr="00A62508" w:rsidRDefault="00D87424" w:rsidP="009539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rm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bottom"/>
          </w:tcPr>
          <w:p w14:paraId="2449F63D" w14:textId="05FB3567" w:rsidR="00D87424" w:rsidRPr="00A62508" w:rsidRDefault="00D87424" w:rsidP="009539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mended Genes</w:t>
            </w:r>
          </w:p>
        </w:tc>
      </w:tr>
      <w:tr w:rsidR="00D87424" w:rsidRPr="00A62508" w14:paraId="1CE08763" w14:textId="77777777" w:rsidTr="00D87424">
        <w:tc>
          <w:tcPr>
            <w:tcW w:w="1350" w:type="dxa"/>
            <w:vMerge/>
            <w:tcBorders>
              <w:bottom w:val="single" w:sz="4" w:space="0" w:color="auto"/>
            </w:tcBorders>
            <w:vAlign w:val="bottom"/>
          </w:tcPr>
          <w:p w14:paraId="54AE28DE" w14:textId="77777777" w:rsidR="00D87424" w:rsidRPr="00A62508" w:rsidRDefault="00D87424" w:rsidP="001455F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862A165" w14:textId="77777777" w:rsidR="00D87424" w:rsidRPr="00A62508" w:rsidRDefault="00D87424" w:rsidP="001455F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bility 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14:paraId="3AD663E0" w14:textId="77777777" w:rsidR="00D87424" w:rsidRPr="00A62508" w:rsidRDefault="00D87424" w:rsidP="001455F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4DC26D74" w14:textId="77777777" w:rsidR="00D87424" w:rsidRPr="00A62508" w:rsidRDefault="00D87424" w:rsidP="001455F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bility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6EDD641" w14:textId="77777777" w:rsidR="00D87424" w:rsidRPr="00A62508" w:rsidRDefault="00D87424" w:rsidP="001455F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D4150A8" w14:textId="77777777" w:rsidR="00D87424" w:rsidRPr="00A62508" w:rsidRDefault="00D87424" w:rsidP="001455F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bility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DC01D17" w14:textId="77777777" w:rsidR="00D87424" w:rsidRPr="00A62508" w:rsidRDefault="00D87424" w:rsidP="001455F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E28CFF3" w14:textId="77777777" w:rsidR="00D87424" w:rsidRPr="00A62508" w:rsidRDefault="00D87424" w:rsidP="001455F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bilit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EBE79E4" w14:textId="77777777" w:rsidR="00D87424" w:rsidRPr="00A62508" w:rsidRDefault="00D87424" w:rsidP="001455F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775075B4" w14:textId="67880A6F" w:rsidR="00D87424" w:rsidRPr="00A62508" w:rsidRDefault="00D87424" w:rsidP="001455F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bilit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DBD280A" w14:textId="69052966" w:rsidR="00D87424" w:rsidRPr="00A62508" w:rsidRDefault="00D87424" w:rsidP="001455F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bottom"/>
          </w:tcPr>
          <w:p w14:paraId="2C56E6C9" w14:textId="19110A19" w:rsidR="00D87424" w:rsidRPr="00A62508" w:rsidRDefault="00D87424" w:rsidP="001455F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87424" w:rsidRPr="00A62508" w14:paraId="4489DE5E" w14:textId="77777777" w:rsidTr="00D87424">
        <w:tc>
          <w:tcPr>
            <w:tcW w:w="1350" w:type="dxa"/>
            <w:tcBorders>
              <w:top w:val="single" w:sz="4" w:space="0" w:color="auto"/>
            </w:tcBorders>
          </w:tcPr>
          <w:p w14:paraId="6CB696B0" w14:textId="149B7675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EF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3BFC0D8" w14:textId="6EC1B380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E55EF51" w14:textId="40D4ECF8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1CACFE4" w14:textId="14B8B6B3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C963305" w14:textId="455A084D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93034D0" w14:textId="746966B5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966DBEA" w14:textId="3CA4D63D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0F7D5F" w14:textId="2F8CB926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F49656C" w14:textId="6E26DEB2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43A049" w14:textId="643A3C9C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7B25C63" w14:textId="293426E2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3DC4DE1D" w14:textId="424CCF1D" w:rsidR="00D87424" w:rsidRPr="00A62508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β-Tubulin</w:t>
            </w:r>
            <w:r w:rsidRPr="00A625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D87424" w:rsidRPr="00A62508" w14:paraId="554A8867" w14:textId="77777777" w:rsidTr="00D87424">
        <w:tc>
          <w:tcPr>
            <w:tcW w:w="1350" w:type="dxa"/>
          </w:tcPr>
          <w:p w14:paraId="7824A233" w14:textId="1A0C1180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Tubulin</w:t>
            </w:r>
          </w:p>
        </w:tc>
        <w:tc>
          <w:tcPr>
            <w:tcW w:w="990" w:type="dxa"/>
          </w:tcPr>
          <w:p w14:paraId="306F6781" w14:textId="3BB7C40E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723" w:type="dxa"/>
          </w:tcPr>
          <w:p w14:paraId="3CE285C6" w14:textId="70455DC3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7" w:type="dxa"/>
          </w:tcPr>
          <w:p w14:paraId="5932C276" w14:textId="7A902D78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20" w:type="dxa"/>
          </w:tcPr>
          <w:p w14:paraId="0B5B184A" w14:textId="4E96825F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40BF862E" w14:textId="47D19016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720" w:type="dxa"/>
          </w:tcPr>
          <w:p w14:paraId="0E8B6E80" w14:textId="5EB31173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161AEB89" w14:textId="29EAF259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720" w:type="dxa"/>
          </w:tcPr>
          <w:p w14:paraId="21CAA1BE" w14:textId="3F69433B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5E76407" w14:textId="444502E1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</w:tcPr>
          <w:p w14:paraId="005DBDCC" w14:textId="268C406A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bottom"/>
          </w:tcPr>
          <w:p w14:paraId="75ABA79F" w14:textId="074856B1" w:rsidR="00D87424" w:rsidRPr="00A62508" w:rsidRDefault="006718E5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S3</w:t>
            </w:r>
          </w:p>
        </w:tc>
      </w:tr>
      <w:tr w:rsidR="00D87424" w:rsidRPr="00A62508" w14:paraId="36E47157" w14:textId="77777777" w:rsidTr="00D87424">
        <w:tc>
          <w:tcPr>
            <w:tcW w:w="1350" w:type="dxa"/>
          </w:tcPr>
          <w:p w14:paraId="275FCB2F" w14:textId="4638865E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990" w:type="dxa"/>
          </w:tcPr>
          <w:p w14:paraId="210295E7" w14:textId="4C29348C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23" w:type="dxa"/>
          </w:tcPr>
          <w:p w14:paraId="7B3D91DC" w14:textId="7DBEDE25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7" w:type="dxa"/>
          </w:tcPr>
          <w:p w14:paraId="0411A80D" w14:textId="7882B5E5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720" w:type="dxa"/>
          </w:tcPr>
          <w:p w14:paraId="3468A967" w14:textId="2909B03C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2E37B47A" w14:textId="5A2E6793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720" w:type="dxa"/>
          </w:tcPr>
          <w:p w14:paraId="2A1380EB" w14:textId="0EF4E8F0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49456D9E" w14:textId="5C6E20BC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720" w:type="dxa"/>
          </w:tcPr>
          <w:p w14:paraId="078B33B9" w14:textId="548EE95D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4E5EA89" w14:textId="099B6C88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</w:tcPr>
          <w:p w14:paraId="4FC1B53B" w14:textId="2A9F456B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bottom"/>
          </w:tcPr>
          <w:p w14:paraId="024BF436" w14:textId="7D3281AA" w:rsidR="00D87424" w:rsidRPr="00A62508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8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718E5" w:rsidRPr="00A62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EF2</w:t>
            </w:r>
          </w:p>
        </w:tc>
      </w:tr>
      <w:tr w:rsidR="00D87424" w:rsidRPr="00A62508" w14:paraId="73ECB331" w14:textId="77777777" w:rsidTr="00D87424">
        <w:tc>
          <w:tcPr>
            <w:tcW w:w="1350" w:type="dxa"/>
          </w:tcPr>
          <w:p w14:paraId="74DCF983" w14:textId="462A9F0C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3</w:t>
            </w:r>
          </w:p>
        </w:tc>
        <w:tc>
          <w:tcPr>
            <w:tcW w:w="990" w:type="dxa"/>
          </w:tcPr>
          <w:p w14:paraId="5C5CFE70" w14:textId="4D0F8DC0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23" w:type="dxa"/>
          </w:tcPr>
          <w:p w14:paraId="769A0598" w14:textId="5522766D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7" w:type="dxa"/>
          </w:tcPr>
          <w:p w14:paraId="0DD5A28A" w14:textId="1C209BE6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20" w:type="dxa"/>
          </w:tcPr>
          <w:p w14:paraId="57C94799" w14:textId="490E5168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FCC8CA6" w14:textId="083765DF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720" w:type="dxa"/>
          </w:tcPr>
          <w:p w14:paraId="453CB4DD" w14:textId="072A42AC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44F36617" w14:textId="3FD2ACFD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720" w:type="dxa"/>
          </w:tcPr>
          <w:p w14:paraId="48A05819" w14:textId="7BE39D98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1193D1BE" w14:textId="6621D85D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</w:tcPr>
          <w:p w14:paraId="5BF4F722" w14:textId="3B764346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vMerge w:val="restart"/>
            <w:tcBorders>
              <w:bottom w:val="single" w:sz="4" w:space="0" w:color="auto"/>
            </w:tcBorders>
            <w:vAlign w:val="bottom"/>
          </w:tcPr>
          <w:p w14:paraId="4A608575" w14:textId="30F90300" w:rsidR="00D87424" w:rsidRPr="00A62508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424" w:rsidRPr="00A62508" w14:paraId="0B546498" w14:textId="77777777" w:rsidTr="00D87424">
        <w:tc>
          <w:tcPr>
            <w:tcW w:w="1350" w:type="dxa"/>
          </w:tcPr>
          <w:p w14:paraId="5AA348E6" w14:textId="648E4D17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DH</w:t>
            </w:r>
          </w:p>
        </w:tc>
        <w:tc>
          <w:tcPr>
            <w:tcW w:w="990" w:type="dxa"/>
          </w:tcPr>
          <w:p w14:paraId="45308130" w14:textId="5619C471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23" w:type="dxa"/>
          </w:tcPr>
          <w:p w14:paraId="70D8DBE9" w14:textId="3B99F445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7" w:type="dxa"/>
          </w:tcPr>
          <w:p w14:paraId="4A7972CE" w14:textId="6364C99A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20" w:type="dxa"/>
          </w:tcPr>
          <w:p w14:paraId="303617BD" w14:textId="35D8BB99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26396B67" w14:textId="1361D01C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720" w:type="dxa"/>
          </w:tcPr>
          <w:p w14:paraId="03DA1BAC" w14:textId="123880BF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61645360" w14:textId="1F50646F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720" w:type="dxa"/>
          </w:tcPr>
          <w:p w14:paraId="60DF6510" w14:textId="5F5AA17E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1E5919BD" w14:textId="32F23B3C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20" w:type="dxa"/>
          </w:tcPr>
          <w:p w14:paraId="1B5A1A39" w14:textId="11D74C2F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bottom"/>
          </w:tcPr>
          <w:p w14:paraId="7534F2D2" w14:textId="285D38D5" w:rsidR="00D87424" w:rsidRPr="00A62508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424" w:rsidRPr="00A62508" w14:paraId="558C7440" w14:textId="77777777" w:rsidTr="00D87424">
        <w:tc>
          <w:tcPr>
            <w:tcW w:w="1350" w:type="dxa"/>
          </w:tcPr>
          <w:p w14:paraId="3FA3C9E6" w14:textId="09F8F5C4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P83</w:t>
            </w:r>
          </w:p>
        </w:tc>
        <w:tc>
          <w:tcPr>
            <w:tcW w:w="990" w:type="dxa"/>
          </w:tcPr>
          <w:p w14:paraId="09855C9E" w14:textId="26DED014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723" w:type="dxa"/>
          </w:tcPr>
          <w:p w14:paraId="5C3EC7A1" w14:textId="7DEBE997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7" w:type="dxa"/>
          </w:tcPr>
          <w:p w14:paraId="6F7D4819" w14:textId="208D2621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720" w:type="dxa"/>
          </w:tcPr>
          <w:p w14:paraId="3443D467" w14:textId="2D288AEE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29384DDC" w14:textId="0540A998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720" w:type="dxa"/>
          </w:tcPr>
          <w:p w14:paraId="700FAD9C" w14:textId="2BF04106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24843ED2" w14:textId="542FE866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720" w:type="dxa"/>
          </w:tcPr>
          <w:p w14:paraId="006ACF97" w14:textId="320DBCB8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2116CE67" w14:textId="540D9AC9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20" w:type="dxa"/>
          </w:tcPr>
          <w:p w14:paraId="30860AA9" w14:textId="28F7F6D9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bottom"/>
          </w:tcPr>
          <w:p w14:paraId="1CAA8A68" w14:textId="76FF0595" w:rsidR="00D87424" w:rsidRPr="00A62508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424" w:rsidRPr="00A62508" w14:paraId="1927100A" w14:textId="77777777" w:rsidTr="00D87424">
        <w:tc>
          <w:tcPr>
            <w:tcW w:w="1350" w:type="dxa"/>
          </w:tcPr>
          <w:p w14:paraId="085490A2" w14:textId="7B068E1C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iQ</w:t>
            </w:r>
          </w:p>
        </w:tc>
        <w:tc>
          <w:tcPr>
            <w:tcW w:w="990" w:type="dxa"/>
          </w:tcPr>
          <w:p w14:paraId="2F3D5CB0" w14:textId="60402B58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23" w:type="dxa"/>
          </w:tcPr>
          <w:p w14:paraId="60198A80" w14:textId="5C1FD071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87" w:type="dxa"/>
          </w:tcPr>
          <w:p w14:paraId="4EE3440A" w14:textId="64AAB86F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20" w:type="dxa"/>
          </w:tcPr>
          <w:p w14:paraId="7FB610EA" w14:textId="34F9140E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6B3E6AF" w14:textId="0D3866C9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20" w:type="dxa"/>
          </w:tcPr>
          <w:p w14:paraId="3EA57CD9" w14:textId="722B686B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6DB3704A" w14:textId="0C896F2C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720" w:type="dxa"/>
          </w:tcPr>
          <w:p w14:paraId="17E7B076" w14:textId="6E268626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6B17E0D3" w14:textId="56F55331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</w:tcPr>
          <w:p w14:paraId="4B870C29" w14:textId="1C857484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bottom"/>
          </w:tcPr>
          <w:p w14:paraId="2E694FCC" w14:textId="0587F322" w:rsidR="00D87424" w:rsidRPr="00A62508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424" w:rsidRPr="00A62508" w14:paraId="41858B27" w14:textId="77777777" w:rsidTr="00D87424">
        <w:tc>
          <w:tcPr>
            <w:tcW w:w="1350" w:type="dxa"/>
          </w:tcPr>
          <w:p w14:paraId="0A9F1BB0" w14:textId="41A618F7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-ATPase-A</w:t>
            </w:r>
          </w:p>
        </w:tc>
        <w:tc>
          <w:tcPr>
            <w:tcW w:w="990" w:type="dxa"/>
          </w:tcPr>
          <w:p w14:paraId="14F5F06E" w14:textId="78149DDA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723" w:type="dxa"/>
          </w:tcPr>
          <w:p w14:paraId="3A1555FF" w14:textId="643929DE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7" w:type="dxa"/>
          </w:tcPr>
          <w:p w14:paraId="5F90EDA7" w14:textId="5140A423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720" w:type="dxa"/>
          </w:tcPr>
          <w:p w14:paraId="55FA0D96" w14:textId="03B764C4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74E81F3C" w14:textId="2406D1B9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720" w:type="dxa"/>
          </w:tcPr>
          <w:p w14:paraId="080348A5" w14:textId="39A4FED3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0106A18F" w14:textId="270C2640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720" w:type="dxa"/>
          </w:tcPr>
          <w:p w14:paraId="7670A697" w14:textId="3F6A5FFD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2A9ABC99" w14:textId="6EF13C08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20" w:type="dxa"/>
          </w:tcPr>
          <w:p w14:paraId="78C319EF" w14:textId="3798F7EB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bottom"/>
          </w:tcPr>
          <w:p w14:paraId="5AB3DF2C" w14:textId="25BA57B2" w:rsidR="00D87424" w:rsidRPr="00A62508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424" w:rsidRPr="00A62508" w14:paraId="04E3B13E" w14:textId="77777777" w:rsidTr="00D87424">
        <w:tc>
          <w:tcPr>
            <w:tcW w:w="1350" w:type="dxa"/>
          </w:tcPr>
          <w:p w14:paraId="3B382DC9" w14:textId="78CBB039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17</w:t>
            </w:r>
          </w:p>
        </w:tc>
        <w:tc>
          <w:tcPr>
            <w:tcW w:w="990" w:type="dxa"/>
          </w:tcPr>
          <w:p w14:paraId="754150F5" w14:textId="2B5C7C57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23" w:type="dxa"/>
          </w:tcPr>
          <w:p w14:paraId="65CBB825" w14:textId="21A5E27F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7" w:type="dxa"/>
          </w:tcPr>
          <w:p w14:paraId="53644812" w14:textId="2C5A9BA6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20" w:type="dxa"/>
          </w:tcPr>
          <w:p w14:paraId="492DB234" w14:textId="6BAB3C7E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91A62A8" w14:textId="695B6808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720" w:type="dxa"/>
          </w:tcPr>
          <w:p w14:paraId="0447CB35" w14:textId="54B4B13C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514B739D" w14:textId="28E3435F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720" w:type="dxa"/>
          </w:tcPr>
          <w:p w14:paraId="569F3330" w14:textId="53EBE31D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14:paraId="6A02E6D4" w14:textId="1B74C10E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20" w:type="dxa"/>
          </w:tcPr>
          <w:p w14:paraId="1391E183" w14:textId="691EF0AD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bottom"/>
          </w:tcPr>
          <w:p w14:paraId="347B9A85" w14:textId="0063E697" w:rsidR="00D87424" w:rsidRPr="00A62508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424" w:rsidRPr="00A62508" w14:paraId="1464A661" w14:textId="77777777" w:rsidTr="00D87424">
        <w:tc>
          <w:tcPr>
            <w:tcW w:w="1350" w:type="dxa"/>
          </w:tcPr>
          <w:p w14:paraId="2E135198" w14:textId="301A8A8D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K</w:t>
            </w:r>
          </w:p>
        </w:tc>
        <w:tc>
          <w:tcPr>
            <w:tcW w:w="990" w:type="dxa"/>
          </w:tcPr>
          <w:p w14:paraId="362E054B" w14:textId="5239D950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23" w:type="dxa"/>
          </w:tcPr>
          <w:p w14:paraId="1E8DD641" w14:textId="522025FB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7" w:type="dxa"/>
          </w:tcPr>
          <w:p w14:paraId="42614472" w14:textId="4D166EC8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720" w:type="dxa"/>
          </w:tcPr>
          <w:p w14:paraId="288B922C" w14:textId="7B92CE7B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0D7363C6" w14:textId="377EAA49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720" w:type="dxa"/>
          </w:tcPr>
          <w:p w14:paraId="1EC768D7" w14:textId="6599A3A3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630DC5A3" w14:textId="527475BA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720" w:type="dxa"/>
          </w:tcPr>
          <w:p w14:paraId="2263EDA3" w14:textId="0A451C41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5593827F" w14:textId="1859AE40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20" w:type="dxa"/>
          </w:tcPr>
          <w:p w14:paraId="09F3908A" w14:textId="437E8F69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bottom"/>
          </w:tcPr>
          <w:p w14:paraId="6EA03D82" w14:textId="16C7CC41" w:rsidR="00D87424" w:rsidRPr="00A62508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424" w:rsidRPr="00A62508" w14:paraId="5E26DC60" w14:textId="77777777" w:rsidTr="00D87424">
        <w:trPr>
          <w:trHeight w:val="35"/>
        </w:trPr>
        <w:tc>
          <w:tcPr>
            <w:tcW w:w="1350" w:type="dxa"/>
          </w:tcPr>
          <w:p w14:paraId="744F9E58" w14:textId="53E0037B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sin-L</w:t>
            </w:r>
          </w:p>
        </w:tc>
        <w:tc>
          <w:tcPr>
            <w:tcW w:w="990" w:type="dxa"/>
          </w:tcPr>
          <w:p w14:paraId="2D7A7E45" w14:textId="17CB20E0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723" w:type="dxa"/>
          </w:tcPr>
          <w:p w14:paraId="4F4AF0E9" w14:textId="6049D8AE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87" w:type="dxa"/>
          </w:tcPr>
          <w:p w14:paraId="0908FE4E" w14:textId="0B0099C7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720" w:type="dxa"/>
          </w:tcPr>
          <w:p w14:paraId="391099C7" w14:textId="0776CA55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4CE83DE9" w14:textId="012D89EA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</w:p>
        </w:tc>
        <w:tc>
          <w:tcPr>
            <w:tcW w:w="720" w:type="dxa"/>
          </w:tcPr>
          <w:p w14:paraId="049BEC97" w14:textId="52B6BFE5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14:paraId="6CD00145" w14:textId="5953B79A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720" w:type="dxa"/>
          </w:tcPr>
          <w:p w14:paraId="02CD988D" w14:textId="4935766B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34406FC3" w14:textId="230CD4CB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</w:tcPr>
          <w:p w14:paraId="45357299" w14:textId="3E4C3521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bottom"/>
          </w:tcPr>
          <w:p w14:paraId="2461FCAA" w14:textId="43D45E60" w:rsidR="00D87424" w:rsidRPr="00A62508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424" w:rsidRPr="00A62508" w14:paraId="677643B4" w14:textId="77777777" w:rsidTr="00D87424">
        <w:tc>
          <w:tcPr>
            <w:tcW w:w="1350" w:type="dxa"/>
            <w:tcBorders>
              <w:bottom w:val="single" w:sz="4" w:space="0" w:color="auto"/>
            </w:tcBorders>
          </w:tcPr>
          <w:p w14:paraId="13E13ED2" w14:textId="4DE1257F" w:rsidR="00D87424" w:rsidRPr="00D87424" w:rsidRDefault="00D87424" w:rsidP="00D874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33C000" w14:textId="2A72106D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3359A54E" w14:textId="3EDD2DBA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1276AFE" w14:textId="3E308CF4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0405AF5" w14:textId="7114F0AE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EE23D3" w14:textId="134E106E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DE11FAE" w14:textId="067B3E74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08941BC" w14:textId="43889940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CAB95E0" w14:textId="4B6F2655" w:rsidR="00D87424" w:rsidRPr="00D87424" w:rsidRDefault="00D87424" w:rsidP="00D87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9496EA" w14:textId="021E5F1A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333E153" w14:textId="62332237" w:rsidR="00D87424" w:rsidRPr="00D87424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4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bottom"/>
          </w:tcPr>
          <w:p w14:paraId="6DA17E46" w14:textId="115E8C2A" w:rsidR="00D87424" w:rsidRPr="00A62508" w:rsidRDefault="00D87424" w:rsidP="00D874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12ADFAF" w14:textId="77777777" w:rsidR="00934612" w:rsidRDefault="00934612" w:rsidP="00934612">
      <w:pPr>
        <w:ind w:left="-360"/>
      </w:pPr>
    </w:p>
    <w:sectPr w:rsidR="00934612" w:rsidSect="001455F1">
      <w:pgSz w:w="16838" w:h="11906" w:orient="landscape"/>
      <w:pgMar w:top="90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NDY2MjaxNDMwsDBW0lEKTi0uzszPAykwrAUAN0h5/iwAAAA="/>
  </w:docVars>
  <w:rsids>
    <w:rsidRoot w:val="00934612"/>
    <w:rsid w:val="00076175"/>
    <w:rsid w:val="000A75DD"/>
    <w:rsid w:val="001455F1"/>
    <w:rsid w:val="002D7723"/>
    <w:rsid w:val="005B3A61"/>
    <w:rsid w:val="006718E5"/>
    <w:rsid w:val="00934612"/>
    <w:rsid w:val="0094209F"/>
    <w:rsid w:val="00A126AA"/>
    <w:rsid w:val="00B140CD"/>
    <w:rsid w:val="00D87424"/>
    <w:rsid w:val="00F6254A"/>
    <w:rsid w:val="00F7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0147C"/>
  <w15:chartTrackingRefBased/>
  <w15:docId w15:val="{832B75FA-91A8-48F9-833E-CDA99BECB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61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8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muthu Gothandapani</dc:creator>
  <cp:keywords/>
  <dc:description/>
  <cp:lastModifiedBy>Amit</cp:lastModifiedBy>
  <cp:revision>11</cp:revision>
  <dcterms:created xsi:type="dcterms:W3CDTF">2021-09-08T09:21:00Z</dcterms:created>
  <dcterms:modified xsi:type="dcterms:W3CDTF">2021-09-13T13:28:00Z</dcterms:modified>
</cp:coreProperties>
</file>